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40D5" w:rsidRDefault="00000000">
      <w:pPr>
        <w:widowControl/>
        <w:jc w:val="left"/>
        <w:textAlignment w:val="center"/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Supplementary table 1. Correlation between ADRM1 expression and the clinicopathological features of </w:t>
      </w:r>
      <w:r w:rsidR="007540A5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bladder cancer patients in 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GSE32548</w:t>
      </w:r>
      <w:r w:rsidR="009E2DBE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 </w:t>
      </w:r>
      <w:r w:rsidR="009E2DBE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dataset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.</w:t>
      </w:r>
    </w:p>
    <w:tbl>
      <w:tblPr>
        <w:tblW w:w="7372" w:type="dxa"/>
        <w:tblLayout w:type="fixed"/>
        <w:tblLook w:val="04A0" w:firstRow="1" w:lastRow="0" w:firstColumn="1" w:lastColumn="0" w:noHBand="0" w:noVBand="1"/>
      </w:tblPr>
      <w:tblGrid>
        <w:gridCol w:w="2426"/>
        <w:gridCol w:w="2144"/>
        <w:gridCol w:w="1810"/>
        <w:gridCol w:w="992"/>
      </w:tblGrid>
      <w:tr w:rsidR="008940D5" w:rsidTr="006D70AB">
        <w:trPr>
          <w:trHeight w:val="280"/>
        </w:trPr>
        <w:tc>
          <w:tcPr>
            <w:tcW w:w="2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0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3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0D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RM1 mRNA express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0D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8940D5" w:rsidTr="006D70AB">
        <w:trPr>
          <w:trHeight w:val="280"/>
        </w:trPr>
        <w:tc>
          <w:tcPr>
            <w:tcW w:w="24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40D5" w:rsidRDefault="008940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0D5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, n (%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0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, n (%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40D5" w:rsidRDefault="008940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8940D5" w:rsidTr="006D70AB">
        <w:trPr>
          <w:trHeight w:val="90"/>
        </w:trPr>
        <w:tc>
          <w:tcPr>
            <w:tcW w:w="2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0D5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1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0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0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0D5" w:rsidRDefault="008940D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2A67" w:rsidTr="006D70AB">
        <w:trPr>
          <w:trHeight w:val="90"/>
        </w:trPr>
        <w:tc>
          <w:tcPr>
            <w:tcW w:w="2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, mean ± SD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35 ± 11.24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.23 ± 1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6</w:t>
            </w:r>
          </w:p>
        </w:tc>
      </w:tr>
      <w:tr w:rsidR="00CA2A67" w:rsidTr="006D70AB">
        <w:trPr>
          <w:trHeight w:val="90"/>
        </w:trPr>
        <w:tc>
          <w:tcPr>
            <w:tcW w:w="2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, n (%)</w:t>
            </w:r>
          </w:p>
        </w:tc>
        <w:tc>
          <w:tcPr>
            <w:tcW w:w="2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1</w:t>
            </w:r>
          </w:p>
        </w:tc>
      </w:tr>
      <w:tr w:rsidR="00CA2A67" w:rsidTr="006D70AB">
        <w:trPr>
          <w:trHeight w:val="28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 (12.2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(11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2A67" w:rsidTr="006D70AB">
        <w:trPr>
          <w:trHeight w:val="28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 (37.4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 (38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2A67" w:rsidTr="006D70AB">
        <w:trPr>
          <w:trHeight w:val="28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8A1296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O g</w:t>
            </w:r>
            <w:r w:rsidR="00CA2A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de, n (%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 w:rsidR="00CA2A67" w:rsidTr="006D70AB">
        <w:trPr>
          <w:trHeight w:val="28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 grad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 (27.5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 (15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2A67" w:rsidTr="006D70AB">
        <w:trPr>
          <w:trHeight w:val="28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 grad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 (22.1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 (35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2A67" w:rsidTr="006D70AB">
        <w:trPr>
          <w:trHeight w:val="28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verall survival, n (%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</w:tr>
      <w:tr w:rsidR="00CA2A67" w:rsidTr="006D70AB">
        <w:trPr>
          <w:trHeight w:val="280"/>
        </w:trPr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ive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 (44.3%)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 (35.9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2A67" w:rsidTr="006D70AB">
        <w:trPr>
          <w:trHeight w:val="280"/>
        </w:trPr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ad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5.3%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 (14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2A67" w:rsidRDefault="00CA2A67" w:rsidP="00CA2A6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8A1296" w:rsidRDefault="008A1296" w:rsidP="008A1296">
      <w:r>
        <w:rPr>
          <w:rFonts w:ascii="Times New Roman" w:hAnsi="Times New Roman" w:cs="Times New Roman"/>
        </w:rPr>
        <w:t>SD:</w:t>
      </w:r>
      <w:r w:rsidRPr="00E23EC5">
        <w:t xml:space="preserve"> </w:t>
      </w:r>
      <w:r w:rsidRPr="00E23EC5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 xml:space="preserve">; WHO: </w:t>
      </w:r>
      <w:r w:rsidRPr="00804BAB">
        <w:rPr>
          <w:rFonts w:ascii="Times New Roman" w:hAnsi="Times New Roman" w:cs="Times New Roman"/>
        </w:rPr>
        <w:t>World Health Organization</w:t>
      </w:r>
      <w:r>
        <w:rPr>
          <w:rFonts w:ascii="Times New Roman" w:hAnsi="Times New Roman" w:cs="Times New Roman"/>
        </w:rPr>
        <w:t>; n: Number.</w:t>
      </w:r>
    </w:p>
    <w:p w:rsidR="008940D5" w:rsidRPr="008A1296" w:rsidRDefault="008940D5">
      <w:pPr>
        <w:rPr>
          <w:rFonts w:ascii="Times New Roman" w:hAnsi="Times New Roman" w:cs="Times New Roman"/>
          <w:sz w:val="22"/>
          <w:szCs w:val="22"/>
        </w:rPr>
      </w:pPr>
    </w:p>
    <w:p w:rsidR="008940D5" w:rsidRDefault="008940D5">
      <w:pPr>
        <w:rPr>
          <w:rFonts w:ascii="Times New Roman" w:hAnsi="Times New Roman" w:cs="Times New Roman"/>
          <w:sz w:val="22"/>
          <w:szCs w:val="22"/>
        </w:rPr>
      </w:pPr>
    </w:p>
    <w:sectPr w:rsidR="00894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97281" w:rsidRDefault="00897281" w:rsidP="009E2DBE">
      <w:r>
        <w:separator/>
      </w:r>
    </w:p>
  </w:endnote>
  <w:endnote w:type="continuationSeparator" w:id="0">
    <w:p w:rsidR="00897281" w:rsidRDefault="00897281" w:rsidP="009E2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97281" w:rsidRDefault="00897281" w:rsidP="009E2DBE">
      <w:r>
        <w:separator/>
      </w:r>
    </w:p>
  </w:footnote>
  <w:footnote w:type="continuationSeparator" w:id="0">
    <w:p w:rsidR="00897281" w:rsidRDefault="00897281" w:rsidP="009E2D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YyMjU0ZGRhY2NjYmNjNmQ1OWI5ZWZmNTQxZmJiY2YifQ=="/>
  </w:docVars>
  <w:rsids>
    <w:rsidRoot w:val="008940D5"/>
    <w:rsid w:val="006D70AB"/>
    <w:rsid w:val="007540A5"/>
    <w:rsid w:val="008940D5"/>
    <w:rsid w:val="00897281"/>
    <w:rsid w:val="008A1296"/>
    <w:rsid w:val="009A7C29"/>
    <w:rsid w:val="009E2DBE"/>
    <w:rsid w:val="00B57EE6"/>
    <w:rsid w:val="00CA2A67"/>
    <w:rsid w:val="02461C9C"/>
    <w:rsid w:val="0AF619A3"/>
    <w:rsid w:val="15850497"/>
    <w:rsid w:val="35942E06"/>
    <w:rsid w:val="6393696B"/>
    <w:rsid w:val="7017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D0ED78"/>
  <w15:docId w15:val="{95ADC01A-07F9-4676-9BE2-47B83D217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E2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E2D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E2D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E2DB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987</dc:creator>
  <cp:lastModifiedBy>LI XIONG</cp:lastModifiedBy>
  <cp:revision>8</cp:revision>
  <dcterms:created xsi:type="dcterms:W3CDTF">2022-09-11T10:51:00Z</dcterms:created>
  <dcterms:modified xsi:type="dcterms:W3CDTF">2022-11-11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8285F1BA35F47D89132840A925D0D4C</vt:lpwstr>
  </property>
</Properties>
</file>